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92F3A" w14:textId="16C9124A" w:rsidR="00D119DA" w:rsidRPr="003A4521" w:rsidRDefault="0099177C" w:rsidP="003A452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A4521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="003A4521" w:rsidRPr="003A4521">
        <w:rPr>
          <w:rFonts w:ascii="Times New Roman" w:hAnsi="Times New Roman"/>
          <w:b/>
          <w:bCs/>
          <w:color w:val="auto"/>
          <w:sz w:val="24"/>
          <w:szCs w:val="24"/>
        </w:rPr>
        <w:t xml:space="preserve">Additional </w:t>
      </w:r>
      <w:r w:rsidRPr="003A4521"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Pr="003A4521">
        <w:rPr>
          <w:rFonts w:ascii="Times New Roman" w:hAnsi="Times New Roman"/>
          <w:color w:val="auto"/>
          <w:sz w:val="24"/>
          <w:szCs w:val="24"/>
        </w:rPr>
        <w:t xml:space="preserve">. </w:t>
      </w:r>
      <w:r w:rsidR="00D119DA" w:rsidRPr="003A4521">
        <w:rPr>
          <w:rFonts w:ascii="Times New Roman" w:hAnsi="Times New Roman"/>
          <w:color w:val="auto"/>
          <w:sz w:val="24"/>
          <w:szCs w:val="24"/>
        </w:rPr>
        <w:t>Frequency of Consumption of Food Items in the Population who Require Hemodialysis (%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8"/>
        <w:gridCol w:w="572"/>
        <w:gridCol w:w="1008"/>
      </w:tblGrid>
      <w:tr w:rsidR="0099177C" w:rsidRPr="003A4521" w14:paraId="415FE81C" w14:textId="77777777" w:rsidTr="003A4521">
        <w:trPr>
          <w:trHeight w:val="320"/>
        </w:trPr>
        <w:tc>
          <w:tcPr>
            <w:tcW w:w="40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CAA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Food Item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FB3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% Consumption</w:t>
            </w:r>
          </w:p>
        </w:tc>
      </w:tr>
      <w:tr w:rsidR="0099177C" w:rsidRPr="003A4521" w14:paraId="42ACAD68" w14:textId="77777777" w:rsidTr="003A4521">
        <w:trPr>
          <w:trHeight w:val="320"/>
        </w:trPr>
        <w:tc>
          <w:tcPr>
            <w:tcW w:w="43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5B6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Ric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5BF6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96.4</w:t>
            </w:r>
          </w:p>
        </w:tc>
      </w:tr>
      <w:tr w:rsidR="0099177C" w:rsidRPr="003A4521" w14:paraId="3469CF8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75853BB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Garlic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35163A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95.8</w:t>
            </w:r>
          </w:p>
        </w:tc>
      </w:tr>
      <w:tr w:rsidR="0099177C" w:rsidRPr="003A4521" w14:paraId="2172004C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A4AFBD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eans (black, red, white, string beans, etc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ABDE0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91.7</w:t>
            </w:r>
          </w:p>
        </w:tc>
      </w:tr>
      <w:tr w:rsidR="0099177C" w:rsidRPr="003A4521" w14:paraId="6E00333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D82353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offe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4004A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91.2</w:t>
            </w:r>
          </w:p>
        </w:tc>
      </w:tr>
      <w:tr w:rsidR="0099177C" w:rsidRPr="003A4521" w14:paraId="6D91D68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8B8D09F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Oni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2813F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9.3</w:t>
            </w:r>
          </w:p>
        </w:tc>
      </w:tr>
      <w:tr w:rsidR="0099177C" w:rsidRPr="003A4521" w14:paraId="11E6AE2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EDFA19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French bread/sliced bread/pita bread/toasted brea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468EF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8.8</w:t>
            </w:r>
          </w:p>
        </w:tc>
      </w:tr>
      <w:tr w:rsidR="0099177C" w:rsidRPr="003A4521" w14:paraId="28D5072A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9B32E7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Egg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0B269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8.7</w:t>
            </w:r>
          </w:p>
        </w:tc>
      </w:tr>
      <w:tr w:rsidR="0099177C" w:rsidRPr="003A4521" w14:paraId="7D981A8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F809D9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Lettuc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2A80B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6.0</w:t>
            </w:r>
          </w:p>
        </w:tc>
      </w:tr>
      <w:tr w:rsidR="0099177C" w:rsidRPr="003A4521" w14:paraId="6827AA20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4F3DD20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fr-F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  <w:lang w:val="fr-FR"/>
              </w:rPr>
              <w:t>Pasta (cannelloni, lasagna, ravioli, tortelli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AE560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5.2</w:t>
            </w:r>
          </w:p>
        </w:tc>
      </w:tr>
      <w:tr w:rsidR="0099177C" w:rsidRPr="003A4521" w14:paraId="073EBB7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4B68E6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oneless beef (steak, ground beef, stewed beef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82CEA6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2.6</w:t>
            </w:r>
          </w:p>
        </w:tc>
      </w:tr>
      <w:tr w:rsidR="0099177C" w:rsidRPr="003A4521" w14:paraId="4615736A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CAA227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Tomat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F7FF9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1.3</w:t>
            </w:r>
          </w:p>
        </w:tc>
      </w:tr>
      <w:tr w:rsidR="0099177C" w:rsidRPr="003A4521" w14:paraId="30CCB1EF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FF97376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hicken breast/Chester/turkey, etc.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CF5A6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9.2</w:t>
            </w:r>
          </w:p>
        </w:tc>
      </w:tr>
      <w:tr w:rsidR="0099177C" w:rsidRPr="003A4521" w14:paraId="3E9E823C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7D2E95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oiled potatoes/stewed potatoes/mashed potato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4EFF2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7.7</w:t>
            </w:r>
          </w:p>
        </w:tc>
      </w:tr>
      <w:tr w:rsidR="0099177C" w:rsidRPr="003A4521" w14:paraId="74CC2A4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1F70B3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ooked chicken (other parts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D75370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5.1</w:t>
            </w:r>
          </w:p>
        </w:tc>
      </w:tr>
      <w:tr w:rsidR="0099177C" w:rsidRPr="003A4521" w14:paraId="0D7A82F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77DFA5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olenta/cornmeal porridge/grit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F9F00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4.6</w:t>
            </w:r>
          </w:p>
        </w:tc>
      </w:tr>
      <w:tr w:rsidR="0099177C" w:rsidRPr="003A4521" w14:paraId="30C4315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FFEA3E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assava (yuca)/yam/taro, cooked plantain/boiled sweet potato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6E1D56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2.9</w:t>
            </w:r>
          </w:p>
        </w:tc>
      </w:tr>
      <w:tr w:rsidR="0099177C" w:rsidRPr="003A4521" w14:paraId="104C77B4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71A5086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arrot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33F592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1.5</w:t>
            </w:r>
          </w:p>
        </w:tc>
      </w:tr>
      <w:tr w:rsidR="0099177C" w:rsidRPr="003A4521" w14:paraId="4C201F99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098E6E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alty crackers (such as water crackers and others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DEA30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0.1</w:t>
            </w:r>
          </w:p>
        </w:tc>
      </w:tr>
      <w:tr w:rsidR="0099177C" w:rsidRPr="003A4521" w14:paraId="5EE43FB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769204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Natural juic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08FD2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0.0</w:t>
            </w:r>
          </w:p>
        </w:tc>
      </w:tr>
      <w:tr w:rsidR="0099177C" w:rsidRPr="003A4521" w14:paraId="734E3BB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756E4AE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Milk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3CEC9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9.3</w:t>
            </w:r>
          </w:p>
        </w:tc>
      </w:tr>
      <w:tr w:rsidR="0099177C" w:rsidRPr="003A4521" w14:paraId="38B3DF84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B56D9C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umpkin (squash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ED03B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9.0</w:t>
            </w:r>
          </w:p>
        </w:tc>
      </w:tr>
      <w:tr w:rsidR="0099177C" w:rsidRPr="003A4521" w14:paraId="7BAF19C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7929D9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Cabbag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B4DDD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8.6</w:t>
            </w:r>
          </w:p>
        </w:tc>
      </w:tr>
      <w:tr w:rsidR="0099177C" w:rsidRPr="003A4521" w14:paraId="460DCBA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77BF82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Okr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ECA1F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7.1</w:t>
            </w:r>
          </w:p>
        </w:tc>
      </w:tr>
      <w:tr w:rsidR="0099177C" w:rsidRPr="003A4521" w14:paraId="58139DC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A4BBB5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autéed kale/spinac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5EA60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4.3</w:t>
            </w:r>
          </w:p>
        </w:tc>
      </w:tr>
      <w:tr w:rsidR="0099177C" w:rsidRPr="003A4521" w14:paraId="371719F4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398A93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Apple/pea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2A09F9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3.7</w:t>
            </w:r>
          </w:p>
        </w:tc>
      </w:tr>
      <w:tr w:rsidR="0099177C" w:rsidRPr="003A4521" w14:paraId="1E590F5C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C4B850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Zucchini/chayote/eggplan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3B19C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2.8</w:t>
            </w:r>
          </w:p>
        </w:tc>
      </w:tr>
      <w:tr w:rsidR="0099177C" w:rsidRPr="003A4521" w14:paraId="7F08A4F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9AF000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ooked fish (Capixaba stew)/baked fish/stewed fish/grilled fis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A0206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2.7</w:t>
            </w:r>
          </w:p>
        </w:tc>
      </w:tr>
      <w:tr w:rsidR="0099177C" w:rsidRPr="003A4521" w14:paraId="1EB605B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9ACF6B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ork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8093E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60.5</w:t>
            </w:r>
          </w:p>
        </w:tc>
      </w:tr>
      <w:tr w:rsidR="0099177C" w:rsidRPr="003A4521" w14:paraId="2D1589FA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480520C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imple cake (without filling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C85FF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8.5</w:t>
            </w:r>
          </w:p>
        </w:tc>
      </w:tr>
      <w:tr w:rsidR="0099177C" w:rsidRPr="003A4521" w14:paraId="3DA3E9BB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E5B051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anan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DF82A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8.3</w:t>
            </w:r>
          </w:p>
        </w:tc>
      </w:tr>
      <w:tr w:rsidR="0099177C" w:rsidRPr="003A4521" w14:paraId="4D2D5C2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44A731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White cheeses (</w:t>
            </w:r>
            <w:r w:rsidRPr="003A452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Minas frescal</w:t>
            </w: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/ricotta/cottage/buffalo mozzarella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72E101F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6.9</w:t>
            </w:r>
          </w:p>
        </w:tc>
      </w:tr>
      <w:tr w:rsidR="0099177C" w:rsidRPr="003A4521" w14:paraId="66289A6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034939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Margarine/vegetable spread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0FD34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6.5</w:t>
            </w:r>
          </w:p>
        </w:tc>
      </w:tr>
      <w:tr w:rsidR="0099177C" w:rsidRPr="003A4521" w14:paraId="7E217CA8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EB7BB2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Orange/mandarin/tangerine/Pokan (bergamot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92C1C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5.7</w:t>
            </w:r>
          </w:p>
        </w:tc>
      </w:tr>
      <w:tr w:rsidR="0099177C" w:rsidRPr="003A4521" w14:paraId="27385F18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5B8392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assava flour/cornmeal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75A49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2.8</w:t>
            </w:r>
          </w:p>
        </w:tc>
      </w:tr>
      <w:tr w:rsidR="0099177C" w:rsidRPr="003A4521" w14:paraId="2D52BEA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8A4E99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apay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A1555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2.6</w:t>
            </w:r>
          </w:p>
        </w:tc>
      </w:tr>
      <w:tr w:rsidR="0099177C" w:rsidRPr="003A4521" w14:paraId="68B07D5C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A689EF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auliflowe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AA6B66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2.3</w:t>
            </w:r>
          </w:p>
        </w:tc>
      </w:tr>
      <w:tr w:rsidR="0099177C" w:rsidRPr="003A4521" w14:paraId="32A13BB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5C61A7F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Fried fis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F35F7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51.7</w:t>
            </w:r>
          </w:p>
        </w:tc>
      </w:tr>
      <w:tr w:rsidR="0099177C" w:rsidRPr="003A4521" w14:paraId="4B262B5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E7C576F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ineappl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331E8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9.2</w:t>
            </w:r>
          </w:p>
        </w:tc>
      </w:tr>
      <w:tr w:rsidR="0099177C" w:rsidRPr="003A4521" w14:paraId="727AE059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259280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aked savory snacks (esfiha/empanada/baked pastries, etc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609D3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6.5</w:t>
            </w:r>
          </w:p>
        </w:tc>
      </w:tr>
      <w:tr w:rsidR="0099177C" w:rsidRPr="003A4521" w14:paraId="5913C8C2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EFDB316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ausages/chorizo (</w:t>
            </w:r>
            <w:r w:rsidRPr="003A452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alsichão</w:t>
            </w: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CC48D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5.9</w:t>
            </w:r>
          </w:p>
        </w:tc>
      </w:tr>
      <w:tr w:rsidR="0099177C" w:rsidRPr="003A4521" w14:paraId="41758FCD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709941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Green bean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83197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4.3</w:t>
            </w:r>
          </w:p>
        </w:tc>
      </w:tr>
      <w:tr w:rsidR="0099177C" w:rsidRPr="003A4521" w14:paraId="5100F74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61A789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heese brea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9075B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4.2</w:t>
            </w:r>
          </w:p>
        </w:tc>
      </w:tr>
      <w:tr w:rsidR="0099177C" w:rsidRPr="003A4521" w14:paraId="6647B1F8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D1B13B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roccoli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CF504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3.9</w:t>
            </w:r>
          </w:p>
        </w:tc>
      </w:tr>
      <w:tr w:rsidR="0099177C" w:rsidRPr="003A4521" w14:paraId="53C5FA67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78372C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Grape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D80F0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3.8</w:t>
            </w:r>
          </w:p>
        </w:tc>
      </w:tr>
      <w:tr w:rsidR="0099177C" w:rsidRPr="003A4521" w14:paraId="1A3FCE4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D24205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Beet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F9FBD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2.1</w:t>
            </w:r>
          </w:p>
        </w:tc>
      </w:tr>
      <w:tr w:rsidR="0099177C" w:rsidRPr="003A4521" w14:paraId="6FD36EB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CD8A1A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Vegetable soup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BF52A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1.6</w:t>
            </w:r>
          </w:p>
        </w:tc>
      </w:tr>
      <w:tr w:rsidR="0099177C" w:rsidRPr="003A4521" w14:paraId="7961830D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D4C5C3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Mango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79B6A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1.1</w:t>
            </w:r>
          </w:p>
        </w:tc>
      </w:tr>
      <w:tr w:rsidR="0099177C" w:rsidRPr="003A4521" w14:paraId="2366DAB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CED8E1F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fr-F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  <w:lang w:val="fr-FR"/>
              </w:rPr>
              <w:t>Farofa/savory couscous/paulista couscou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72139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40.9</w:t>
            </w:r>
          </w:p>
        </w:tc>
      </w:tr>
      <w:tr w:rsidR="0099177C" w:rsidRPr="003A4521" w14:paraId="2FA42B8C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BE10A7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izza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5BB10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9.8</w:t>
            </w:r>
          </w:p>
        </w:tc>
      </w:tr>
      <w:tr w:rsidR="0099177C" w:rsidRPr="003A4521" w14:paraId="61956C1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48275BF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weet bread/homemade brea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FF34B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9.7</w:t>
            </w:r>
          </w:p>
        </w:tc>
      </w:tr>
      <w:tr w:rsidR="0099177C" w:rsidRPr="003A4521" w14:paraId="12E2AC6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C6005D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Yellow cheeses (standard Minas/mozzarella/prato/cheddar/canastra/processed like Polenghi, etc.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CC18D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8.3</w:t>
            </w:r>
          </w:p>
        </w:tc>
      </w:tr>
      <w:tr w:rsidR="0099177C" w:rsidRPr="003A4521" w14:paraId="53AC021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CFBD3C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Yogurt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F7C77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8.0</w:t>
            </w:r>
          </w:p>
        </w:tc>
      </w:tr>
      <w:tr w:rsidR="0099177C" w:rsidRPr="003A4521" w14:paraId="29A2B3A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8D8E86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troganoff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457715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6.9</w:t>
            </w:r>
          </w:p>
        </w:tc>
      </w:tr>
      <w:tr w:rsidR="0099177C" w:rsidRPr="003A4521" w14:paraId="47D36488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1D2B9E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hicory/watercress/arugula/raw kale/endive/escarole/chard/raw spinach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31A6A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5.8</w:t>
            </w:r>
          </w:p>
        </w:tc>
      </w:tr>
      <w:tr w:rsidR="0099177C" w:rsidRPr="003A4521" w14:paraId="70B6965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3C485A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  <w:t>Ham/mortadella/capicola/salami/pâté, etc.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48461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5.6</w:t>
            </w:r>
          </w:p>
        </w:tc>
      </w:tr>
      <w:tr w:rsidR="0099177C" w:rsidRPr="003A4521" w14:paraId="1A80AC12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7B225F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oft drink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866CAD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5.5</w:t>
            </w:r>
          </w:p>
        </w:tc>
      </w:tr>
      <w:tr w:rsidR="0099177C" w:rsidRPr="003A4521" w14:paraId="4401373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555DBB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Watermel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DB0FF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5.4</w:t>
            </w:r>
          </w:p>
        </w:tc>
      </w:tr>
      <w:tr w:rsidR="0099177C" w:rsidRPr="003A4521" w14:paraId="51032EA4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7DAF74A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Green cor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1AC4F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3.7</w:t>
            </w:r>
          </w:p>
        </w:tc>
      </w:tr>
      <w:tr w:rsidR="0099177C" w:rsidRPr="003A4521" w14:paraId="23F6322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02212D8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Creamy ice cream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DCA01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3.1</w:t>
            </w:r>
          </w:p>
        </w:tc>
      </w:tr>
      <w:tr w:rsidR="0099177C" w:rsidRPr="003A4521" w14:paraId="562497D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36EDE71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Sweet biscuit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C6512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2.9</w:t>
            </w:r>
          </w:p>
        </w:tc>
      </w:tr>
      <w:tr w:rsidR="0099177C" w:rsidRPr="003A4521" w14:paraId="2B96BDB4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4E2F0C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Tripe/stewed trip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3C9116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0.5</w:t>
            </w:r>
          </w:p>
        </w:tc>
      </w:tr>
      <w:tr w:rsidR="0099177C" w:rsidRPr="003A4521" w14:paraId="2454689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0F86B8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  <w:t xml:space="preserve">Chocolate bars/bonbons, </w:t>
            </w:r>
            <w:r w:rsidRPr="003A452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pt-BR"/>
              </w:rPr>
              <w:t>brigadeiro</w:t>
            </w:r>
            <w:r w:rsidRPr="003A4521"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  <w:t xml:space="preserve">, </w:t>
            </w:r>
            <w:r w:rsidRPr="003A452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pt-BR"/>
              </w:rPr>
              <w:t>dulce de leche</w:t>
            </w:r>
            <w:r w:rsidRPr="003A4521"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  <w:t>/party sweet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41B1F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29.1</w:t>
            </w:r>
          </w:p>
        </w:tc>
      </w:tr>
      <w:tr w:rsidR="0099177C" w:rsidRPr="003A4521" w14:paraId="28A8037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53CE38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Pudding/milk-based desserts/mouss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F1DC9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26.0</w:t>
            </w:r>
          </w:p>
        </w:tc>
      </w:tr>
      <w:tr w:rsidR="0099177C" w:rsidRPr="003A4521" w14:paraId="1FB9809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09AB79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Melon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80F16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25.6</w:t>
            </w:r>
          </w:p>
        </w:tc>
      </w:tr>
      <w:tr w:rsidR="0099177C" w:rsidRPr="003A4521" w14:paraId="1ADDE32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A87E77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Oats/granola/bran/other cereal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C7B7A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24.4</w:t>
            </w:r>
          </w:p>
        </w:tc>
      </w:tr>
      <w:tr w:rsidR="0099177C" w:rsidRPr="003A4521" w14:paraId="21B2A42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4D5F31D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Whole wheat/rye bread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8070E0B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16.6</w:t>
            </w:r>
          </w:p>
        </w:tc>
      </w:tr>
      <w:tr w:rsidR="0099177C" w:rsidRPr="003A4521" w14:paraId="010B2F83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D500BB6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Industrialized juic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DE310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16.4</w:t>
            </w:r>
          </w:p>
        </w:tc>
      </w:tr>
      <w:tr w:rsidR="0099177C" w:rsidRPr="003A4521" w14:paraId="44AAF326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252A6BE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Artificial juic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79BF4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14.9</w:t>
            </w:r>
          </w:p>
        </w:tc>
      </w:tr>
      <w:tr w:rsidR="0099177C" w:rsidRPr="003A4521" w14:paraId="545D690A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6D3EC275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Light bread (white or whole wheat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B6F18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11.6</w:t>
            </w:r>
          </w:p>
        </w:tc>
      </w:tr>
      <w:tr w:rsidR="0099177C" w:rsidRPr="003A4521" w14:paraId="1E13AFF8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E939507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Nuts/cashew nuts/Brazil nuts/peanuts/almonds/pistachio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C8F2B4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9.6</w:t>
            </w:r>
          </w:p>
        </w:tc>
      </w:tr>
      <w:tr w:rsidR="0099177C" w:rsidRPr="003A4521" w14:paraId="4C4391DD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745288F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Beer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5E788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.7</w:t>
            </w:r>
          </w:p>
        </w:tc>
      </w:tr>
      <w:tr w:rsidR="0099177C" w:rsidRPr="003A4521" w14:paraId="5FCE97AB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73FA08D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Lentils/chickpeas/pea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FF3630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8.5</w:t>
            </w:r>
          </w:p>
        </w:tc>
      </w:tr>
      <w:tr w:rsidR="0099177C" w:rsidRPr="003A4521" w14:paraId="7BED6255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39D58DC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Wine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66AC51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7.4</w:t>
            </w:r>
          </w:p>
        </w:tc>
      </w:tr>
      <w:tr w:rsidR="0099177C" w:rsidRPr="003A4521" w14:paraId="7A61DBE1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5CE25EF2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Distilled alcoholic beverages (cachaça, whiskey, vodka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6164B8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3.2</w:t>
            </w:r>
          </w:p>
        </w:tc>
      </w:tr>
      <w:tr w:rsidR="0099177C" w:rsidRPr="003A4521" w14:paraId="4A14507E" w14:textId="77777777" w:rsidTr="003A4521">
        <w:trPr>
          <w:trHeight w:val="320"/>
        </w:trPr>
        <w:tc>
          <w:tcPr>
            <w:tcW w:w="4318" w:type="pct"/>
            <w:gridSpan w:val="2"/>
            <w:shd w:val="clear" w:color="auto" w:fill="auto"/>
            <w:noWrap/>
            <w:vAlign w:val="center"/>
            <w:hideMark/>
          </w:tcPr>
          <w:p w14:paraId="173D3C4E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Acarajé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3F2FAA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2.1</w:t>
            </w:r>
          </w:p>
        </w:tc>
      </w:tr>
      <w:tr w:rsidR="0099177C" w:rsidRPr="003A4521" w14:paraId="27E558C6" w14:textId="77777777" w:rsidTr="003A4521">
        <w:trPr>
          <w:trHeight w:val="320"/>
        </w:trPr>
        <w:tc>
          <w:tcPr>
            <w:tcW w:w="43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D369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Chimarrão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0A43" w14:textId="77777777" w:rsidR="0099177C" w:rsidRPr="003A4521" w:rsidRDefault="0099177C" w:rsidP="003A452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A4521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</w:p>
        </w:tc>
      </w:tr>
    </w:tbl>
    <w:p w14:paraId="248B72C2" w14:textId="77777777" w:rsidR="0099177C" w:rsidRPr="003A4521" w:rsidRDefault="0099177C" w:rsidP="003A4521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A4521">
        <w:rPr>
          <w:rFonts w:ascii="Times New Roman" w:hAnsi="Times New Roman"/>
          <w:color w:val="auto"/>
          <w:sz w:val="24"/>
          <w:szCs w:val="24"/>
        </w:rPr>
        <w:t>Evaluated according to consumption frequency (yes versus no) relative to the total n (n = 996).</w:t>
      </w:r>
    </w:p>
    <w:p w14:paraId="5141E723" w14:textId="3AB0FDDF" w:rsidR="00E90329" w:rsidRPr="003A4521" w:rsidRDefault="00E90329" w:rsidP="003A4521">
      <w:pPr>
        <w:spacing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</w:p>
    <w:sectPr w:rsidR="00E90329" w:rsidRPr="003A4521" w:rsidSect="008D0BF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Título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7C"/>
    <w:rsid w:val="000F2FB4"/>
    <w:rsid w:val="003A4521"/>
    <w:rsid w:val="00604C18"/>
    <w:rsid w:val="0073376E"/>
    <w:rsid w:val="008D0BF2"/>
    <w:rsid w:val="0099177C"/>
    <w:rsid w:val="00A175A4"/>
    <w:rsid w:val="00A515BE"/>
    <w:rsid w:val="00D119DA"/>
    <w:rsid w:val="00E90329"/>
    <w:rsid w:val="00F7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8BC123"/>
  <w15:chartTrackingRefBased/>
  <w15:docId w15:val="{A35E7548-0BD8-8040-A80D-6FB3B070C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7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A515BE"/>
    <w:pPr>
      <w:keepNext/>
      <w:keepLines/>
      <w:spacing w:after="200" w:line="360" w:lineRule="auto"/>
      <w:outlineLvl w:val="0"/>
    </w:pPr>
    <w:rPr>
      <w:rFonts w:ascii="Times New Roman" w:eastAsiaTheme="majorEastAsia" w:hAnsi="Times New Roman" w:cs="Times New Roman (Títulos CS)"/>
      <w:b/>
      <w:color w:val="000000" w:themeColor="text1"/>
      <w:sz w:val="24"/>
      <w:szCs w:val="32"/>
      <w:lang w:val="pt-BR"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A515BE"/>
    <w:pPr>
      <w:keepNext/>
      <w:keepLines/>
      <w:spacing w:after="200" w:line="360" w:lineRule="auto"/>
      <w:outlineLvl w:val="1"/>
    </w:pPr>
    <w:rPr>
      <w:rFonts w:ascii="Times New Roman" w:eastAsiaTheme="majorEastAsia" w:hAnsi="Times New Roman" w:cstheme="majorBidi"/>
      <w:b/>
      <w:i/>
      <w:color w:val="auto"/>
      <w:sz w:val="24"/>
      <w:szCs w:val="26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9177C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9177C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pt-BR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9177C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pt-BR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9177C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pt-BR"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9177C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pt-BR" w:eastAsia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9177C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pt-BR"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9177C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515BE"/>
    <w:rPr>
      <w:rFonts w:ascii="Times New Roman" w:eastAsiaTheme="majorEastAsia" w:hAnsi="Times New Roman" w:cs="Times New Roman (Títulos CS)"/>
      <w:b/>
      <w:color w:val="000000" w:themeColor="text1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A515BE"/>
    <w:rPr>
      <w:rFonts w:ascii="Times New Roman" w:eastAsiaTheme="majorEastAsia" w:hAnsi="Times New Roman" w:cstheme="majorBidi"/>
      <w:b/>
      <w:i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9177C"/>
    <w:rPr>
      <w:rFonts w:eastAsiaTheme="majorEastAsia" w:cstheme="majorBidi"/>
      <w:color w:val="0F4761" w:themeColor="accent1" w:themeShade="BF"/>
      <w:kern w:val="0"/>
      <w:sz w:val="28"/>
      <w:szCs w:val="28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9177C"/>
    <w:rPr>
      <w:rFonts w:eastAsiaTheme="majorEastAsia" w:cstheme="majorBidi"/>
      <w:i/>
      <w:iCs/>
      <w:color w:val="0F4761" w:themeColor="accent1" w:themeShade="BF"/>
      <w:kern w:val="0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9177C"/>
    <w:rPr>
      <w:rFonts w:eastAsiaTheme="majorEastAsia" w:cstheme="majorBidi"/>
      <w:color w:val="0F4761" w:themeColor="accent1" w:themeShade="BF"/>
      <w:kern w:val="0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9177C"/>
    <w:rPr>
      <w:rFonts w:eastAsiaTheme="majorEastAsia" w:cstheme="majorBidi"/>
      <w:i/>
      <w:iCs/>
      <w:color w:val="595959" w:themeColor="text1" w:themeTint="A6"/>
      <w:kern w:val="0"/>
      <w:lang w:eastAsia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9177C"/>
    <w:rPr>
      <w:rFonts w:eastAsiaTheme="majorEastAsia" w:cstheme="majorBidi"/>
      <w:color w:val="595959" w:themeColor="text1" w:themeTint="A6"/>
      <w:kern w:val="0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9177C"/>
    <w:rPr>
      <w:rFonts w:eastAsiaTheme="majorEastAsia" w:cstheme="majorBidi"/>
      <w:i/>
      <w:iCs/>
      <w:color w:val="272727" w:themeColor="text1" w:themeTint="D8"/>
      <w:kern w:val="0"/>
      <w:lang w:eastAsia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9177C"/>
    <w:rPr>
      <w:rFonts w:eastAsiaTheme="majorEastAsia" w:cstheme="majorBidi"/>
      <w:color w:val="272727" w:themeColor="text1" w:themeTint="D8"/>
      <w:kern w:val="0"/>
      <w:lang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99177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pt-BR"/>
    </w:rPr>
  </w:style>
  <w:style w:type="character" w:customStyle="1" w:styleId="TtuloChar">
    <w:name w:val="Título Char"/>
    <w:basedOn w:val="Fontepargpadro"/>
    <w:link w:val="Ttulo"/>
    <w:uiPriority w:val="10"/>
    <w:rsid w:val="0099177C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99177C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99177C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99177C"/>
    <w:pPr>
      <w:spacing w:before="160" w:after="160" w:line="360" w:lineRule="auto"/>
      <w:jc w:val="center"/>
    </w:pPr>
    <w:rPr>
      <w:rFonts w:ascii="Times New Roman" w:eastAsia="Times New Roman" w:hAnsi="Times New Roman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CitaoChar">
    <w:name w:val="Citação Char"/>
    <w:basedOn w:val="Fontepargpadro"/>
    <w:link w:val="Citao"/>
    <w:uiPriority w:val="29"/>
    <w:rsid w:val="0099177C"/>
    <w:rPr>
      <w:rFonts w:ascii="Times New Roman" w:hAnsi="Times New Roman" w:cs="Times New Roman"/>
      <w:i/>
      <w:iCs/>
      <w:color w:val="404040" w:themeColor="text1" w:themeTint="BF"/>
      <w:kern w:val="0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99177C"/>
    <w:pPr>
      <w:spacing w:after="200" w:line="360" w:lineRule="auto"/>
      <w:ind w:left="720"/>
      <w:contextualSpacing/>
    </w:pPr>
    <w:rPr>
      <w:rFonts w:ascii="Times New Roman" w:eastAsia="Times New Roman" w:hAnsi="Times New Roman"/>
      <w:color w:val="auto"/>
      <w:sz w:val="24"/>
      <w:szCs w:val="24"/>
      <w:lang w:val="pt-BR" w:eastAsia="pt-BR"/>
    </w:rPr>
  </w:style>
  <w:style w:type="character" w:styleId="nfaseIntensa">
    <w:name w:val="Intense Emphasis"/>
    <w:basedOn w:val="Fontepargpadro"/>
    <w:uiPriority w:val="21"/>
    <w:qFormat/>
    <w:rsid w:val="0099177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91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Times New Roman" w:hAnsi="Times New Roman"/>
      <w:i/>
      <w:iCs/>
      <w:color w:val="0F4761" w:themeColor="accent1" w:themeShade="BF"/>
      <w:sz w:val="24"/>
      <w:szCs w:val="24"/>
      <w:lang w:val="pt-BR" w:eastAsia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9177C"/>
    <w:rPr>
      <w:rFonts w:ascii="Times New Roman" w:hAnsi="Times New Roman" w:cs="Times New Roman"/>
      <w:i/>
      <w:iCs/>
      <w:color w:val="0F4761" w:themeColor="accent1" w:themeShade="BF"/>
      <w:kern w:val="0"/>
      <w:lang w:eastAsia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9917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5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9-10T13:50:00Z</dcterms:created>
  <dcterms:modified xsi:type="dcterms:W3CDTF">2024-09-18T15:12:00Z</dcterms:modified>
</cp:coreProperties>
</file>